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B95D9" w14:textId="08C70165" w:rsidR="005F23D9" w:rsidRPr="00D759AE" w:rsidRDefault="009D61E5" w:rsidP="00BB7CB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</w:t>
      </w:r>
      <w:r>
        <w:rPr>
          <w:rFonts w:ascii="Times New Roman" w:hAnsi="Times New Roman" w:cs="Times New Roman" w:hint="eastAsia"/>
          <w:b/>
          <w:bCs/>
          <w:szCs w:val="21"/>
        </w:rPr>
        <w:t>pple</w:t>
      </w:r>
      <w:r>
        <w:rPr>
          <w:rFonts w:ascii="Times New Roman" w:hAnsi="Times New Roman" w:cs="Times New Roman"/>
          <w:b/>
          <w:bCs/>
          <w:szCs w:val="21"/>
        </w:rPr>
        <w:t xml:space="preserve">mentary </w:t>
      </w:r>
      <w:r w:rsidR="00D759AE">
        <w:rPr>
          <w:rFonts w:ascii="Times New Roman" w:hAnsi="Times New Roman" w:cs="Times New Roman" w:hint="eastAsia"/>
          <w:b/>
          <w:bCs/>
          <w:szCs w:val="21"/>
        </w:rPr>
        <w:t>Ta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ble </w:t>
      </w:r>
      <w:r w:rsidR="00BC6712">
        <w:rPr>
          <w:rFonts w:ascii="Times New Roman" w:hAnsi="Times New Roman" w:cs="Times New Roman"/>
          <w:b/>
          <w:bCs/>
          <w:szCs w:val="21"/>
        </w:rPr>
        <w:t>8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. C-index of the </w:t>
      </w:r>
      <w:r w:rsidR="00D759AE">
        <w:rPr>
          <w:rFonts w:ascii="Times New Roman" w:hAnsi="Times New Roman" w:cs="Times New Roman" w:hint="eastAsia"/>
          <w:b/>
          <w:bCs/>
          <w:szCs w:val="21"/>
        </w:rPr>
        <w:t>independent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 </w:t>
      </w:r>
      <w:r w:rsidR="00D759AE">
        <w:rPr>
          <w:rFonts w:ascii="Times New Roman" w:hAnsi="Times New Roman" w:cs="Times New Roman" w:hint="eastAsia"/>
          <w:b/>
          <w:bCs/>
          <w:szCs w:val="21"/>
        </w:rPr>
        <w:t>prognostic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 </w:t>
      </w:r>
      <w:r w:rsidR="00D759AE">
        <w:rPr>
          <w:rFonts w:ascii="Times New Roman" w:hAnsi="Times New Roman" w:cs="Times New Roman" w:hint="eastAsia"/>
          <w:b/>
          <w:bCs/>
          <w:szCs w:val="21"/>
        </w:rPr>
        <w:t>factor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s </w:t>
      </w:r>
      <w:r w:rsidR="00D759AE">
        <w:rPr>
          <w:rFonts w:ascii="Times New Roman" w:hAnsi="Times New Roman" w:cs="Times New Roman" w:hint="eastAsia"/>
          <w:b/>
          <w:bCs/>
          <w:szCs w:val="21"/>
        </w:rPr>
        <w:t>in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 TCGA training set, CGGA301 and CGGA325 </w:t>
      </w:r>
      <w:r w:rsidR="00D759AE">
        <w:rPr>
          <w:rFonts w:ascii="Times New Roman" w:hAnsi="Times New Roman" w:cs="Times New Roman" w:hint="eastAsia"/>
          <w:b/>
          <w:bCs/>
          <w:szCs w:val="21"/>
        </w:rPr>
        <w:t>validation</w:t>
      </w:r>
      <w:r w:rsidR="00D759AE">
        <w:rPr>
          <w:rFonts w:ascii="Times New Roman" w:hAnsi="Times New Roman" w:cs="Times New Roman"/>
          <w:b/>
          <w:bCs/>
          <w:szCs w:val="21"/>
        </w:rPr>
        <w:t xml:space="preserve"> sets.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016"/>
        <w:gridCol w:w="2119"/>
        <w:gridCol w:w="2119"/>
        <w:gridCol w:w="1934"/>
      </w:tblGrid>
      <w:tr w:rsidR="00D759AE" w14:paraId="0B0E4DEE" w14:textId="77777777" w:rsidTr="00FF61D9">
        <w:trPr>
          <w:trHeight w:val="259"/>
        </w:trPr>
        <w:tc>
          <w:tcPr>
            <w:tcW w:w="2016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AEE7F1F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F45F6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haracteristics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A8FBA4E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CGA cohort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6EB1E6C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GGA301 cohort</w:t>
            </w:r>
          </w:p>
        </w:tc>
        <w:tc>
          <w:tcPr>
            <w:tcW w:w="19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4FAF823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GGA325 cohort</w:t>
            </w:r>
          </w:p>
        </w:tc>
      </w:tr>
      <w:tr w:rsidR="00D759AE" w14:paraId="7041A3CA" w14:textId="77777777" w:rsidTr="00FF61D9">
        <w:trPr>
          <w:trHeight w:val="259"/>
        </w:trPr>
        <w:tc>
          <w:tcPr>
            <w:tcW w:w="201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D05690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95A781" w14:textId="39E2A138" w:rsidR="00D759AE" w:rsidRPr="00F45F6E" w:rsidRDefault="00F45F6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0.672(0.661-0.684)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47EDDB" w14:textId="1B835B55" w:rsidR="00D759AE" w:rsidRPr="00F45F6E" w:rsidRDefault="00F45F6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0.587(0.568-0.605)</w:t>
            </w:r>
          </w:p>
        </w:tc>
        <w:tc>
          <w:tcPr>
            <w:tcW w:w="1934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7CDD46" w14:textId="78D0475E" w:rsidR="00D759AE" w:rsidRPr="00F45F6E" w:rsidRDefault="00F45F6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0.551(0.533-0.569)</w:t>
            </w:r>
          </w:p>
        </w:tc>
      </w:tr>
      <w:tr w:rsidR="00D759AE" w14:paraId="3DC899B1" w14:textId="77777777" w:rsidTr="00F45F6E">
        <w:trPr>
          <w:trHeight w:val="259"/>
        </w:trPr>
        <w:tc>
          <w:tcPr>
            <w:tcW w:w="2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3562AA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WHO grad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16C4FD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786 (0.773-0.799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8FDE59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717 (0.702-0.732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51DE43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721 (0.707-0.735)</w:t>
            </w:r>
          </w:p>
        </w:tc>
      </w:tr>
      <w:tr w:rsidR="00D759AE" w14:paraId="06B371F7" w14:textId="77777777" w:rsidTr="00F45F6E">
        <w:trPr>
          <w:trHeight w:val="259"/>
        </w:trPr>
        <w:tc>
          <w:tcPr>
            <w:tcW w:w="2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BCDDC3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H mutation statu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94601A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775 (0.763-0.787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378C41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616 (0.598-0.635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0C660A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620 (0.603-0.637)</w:t>
            </w:r>
          </w:p>
        </w:tc>
      </w:tr>
      <w:tr w:rsidR="00D759AE" w14:paraId="769A32EC" w14:textId="77777777" w:rsidTr="00F45F6E">
        <w:trPr>
          <w:trHeight w:val="259"/>
        </w:trPr>
        <w:tc>
          <w:tcPr>
            <w:tcW w:w="2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27CC86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isk Scor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DE0891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788 (0.774-0.803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FBA559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666 (0.646-0.687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033F24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kern w:val="0"/>
                <w:szCs w:val="21"/>
              </w:rPr>
              <w:t>0.727 (0.710-0.743)</w:t>
            </w:r>
          </w:p>
        </w:tc>
      </w:tr>
      <w:tr w:rsidR="00D759AE" w14:paraId="56F10202" w14:textId="77777777" w:rsidTr="00FF61D9">
        <w:trPr>
          <w:trHeight w:val="259"/>
        </w:trPr>
        <w:tc>
          <w:tcPr>
            <w:tcW w:w="2016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4A088D7" w14:textId="77777777" w:rsidR="00D759AE" w:rsidRPr="00F45F6E" w:rsidRDefault="00D759AE" w:rsidP="00BB7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45F6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mogram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DAE5261" w14:textId="033B0470" w:rsidR="00D759AE" w:rsidRPr="00F45F6E" w:rsidRDefault="00F45F6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0.843(0.832-0.85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39B4EDE" w14:textId="66087FEB" w:rsidR="00D759AE" w:rsidRPr="00F45F6E" w:rsidRDefault="00F45F6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0.724(0.708-0.741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82D8FC4" w14:textId="2218748E" w:rsidR="00D759AE" w:rsidRPr="00F45F6E" w:rsidRDefault="00F45F6E" w:rsidP="00BB7C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6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0.739(0.723-0.755)</w:t>
            </w:r>
          </w:p>
        </w:tc>
      </w:tr>
    </w:tbl>
    <w:p w14:paraId="01B0E930" w14:textId="77777777" w:rsidR="00D759AE" w:rsidRPr="00D759AE" w:rsidRDefault="00D759AE"/>
    <w:sectPr w:rsidR="00D759AE" w:rsidRPr="00D75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D362D" w14:textId="77777777" w:rsidR="00EC0696" w:rsidRDefault="00EC0696" w:rsidP="0084174D">
      <w:r>
        <w:separator/>
      </w:r>
    </w:p>
  </w:endnote>
  <w:endnote w:type="continuationSeparator" w:id="0">
    <w:p w14:paraId="376375C9" w14:textId="77777777" w:rsidR="00EC0696" w:rsidRDefault="00EC0696" w:rsidP="0084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6B90A" w14:textId="77777777" w:rsidR="00EC0696" w:rsidRDefault="00EC0696" w:rsidP="0084174D">
      <w:r>
        <w:separator/>
      </w:r>
    </w:p>
  </w:footnote>
  <w:footnote w:type="continuationSeparator" w:id="0">
    <w:p w14:paraId="3A239A4C" w14:textId="77777777" w:rsidR="00EC0696" w:rsidRDefault="00EC0696" w:rsidP="00841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LEwMzG0MDIyNbFQ0lEKTi0uzszPAymwqAUAi9a3rSwAAAA="/>
  </w:docVars>
  <w:rsids>
    <w:rsidRoot w:val="00D759AE"/>
    <w:rsid w:val="005F23D9"/>
    <w:rsid w:val="0084174D"/>
    <w:rsid w:val="00962AA2"/>
    <w:rsid w:val="009D61E5"/>
    <w:rsid w:val="00B86258"/>
    <w:rsid w:val="00B94405"/>
    <w:rsid w:val="00BB7CBB"/>
    <w:rsid w:val="00BC6712"/>
    <w:rsid w:val="00CC7F6C"/>
    <w:rsid w:val="00D216FD"/>
    <w:rsid w:val="00D60F63"/>
    <w:rsid w:val="00D759AE"/>
    <w:rsid w:val="00EC0696"/>
    <w:rsid w:val="00F45F6E"/>
    <w:rsid w:val="00F87770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F42B"/>
  <w15:chartTrackingRefBased/>
  <w15:docId w15:val="{76870401-E7EB-4A65-A155-FABB105D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诗</dc:creator>
  <cp:keywords/>
  <dc:description/>
  <cp:lastModifiedBy>袁 颖诗</cp:lastModifiedBy>
  <cp:revision>8</cp:revision>
  <dcterms:created xsi:type="dcterms:W3CDTF">2022-08-16T09:14:00Z</dcterms:created>
  <dcterms:modified xsi:type="dcterms:W3CDTF">2022-10-18T09:06:00Z</dcterms:modified>
</cp:coreProperties>
</file>